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DEF" w:rsidRPr="00FF2114" w:rsidRDefault="00FF2114" w:rsidP="006606A2">
      <w:pPr>
        <w:spacing w:after="0" w:line="240" w:lineRule="auto"/>
        <w:rPr>
          <w:lang w:val="en-US"/>
        </w:rPr>
      </w:pPr>
      <w:proofErr w:type="gramStart"/>
      <w:r w:rsidRPr="00FF2114">
        <w:rPr>
          <w:lang w:val="en-US"/>
        </w:rPr>
        <w:t>S</w:t>
      </w:r>
      <w:r w:rsidR="00F927E5">
        <w:rPr>
          <w:lang w:val="en-US"/>
        </w:rPr>
        <w:t xml:space="preserve">4 </w:t>
      </w:r>
      <w:r w:rsidRPr="00FF2114">
        <w:rPr>
          <w:lang w:val="en-US"/>
        </w:rPr>
        <w:t>Table.</w:t>
      </w:r>
      <w:proofErr w:type="gramEnd"/>
      <w:r w:rsidRPr="00FF2114">
        <w:rPr>
          <w:lang w:val="en-US"/>
        </w:rPr>
        <w:t xml:space="preserve"> Significantly affected Canonical Pathways according to IPA analysis.</w:t>
      </w:r>
      <w:bookmarkStart w:id="0" w:name="_GoBack"/>
      <w:bookmarkEnd w:id="0"/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"/>
        <w:gridCol w:w="3905"/>
        <w:gridCol w:w="993"/>
        <w:gridCol w:w="780"/>
        <w:gridCol w:w="3330"/>
      </w:tblGrid>
      <w:tr w:rsidR="006606A2" w:rsidRPr="00F927E5" w:rsidTr="00ED6693">
        <w:trPr>
          <w:trHeight w:val="255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6A2" w:rsidRPr="00F927E5" w:rsidRDefault="006606A2" w:rsidP="00660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F927E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#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6A2" w:rsidRPr="00F927E5" w:rsidRDefault="006606A2" w:rsidP="00660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F927E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Ingenuity Canonical Pathw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6A2" w:rsidRPr="00F927E5" w:rsidRDefault="006606A2" w:rsidP="00660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F927E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6A2" w:rsidRPr="00F927E5" w:rsidRDefault="006606A2" w:rsidP="00660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F927E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Ratio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6A2" w:rsidRPr="00F927E5" w:rsidRDefault="006606A2" w:rsidP="006606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F927E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Molecules</w:t>
            </w:r>
          </w:p>
        </w:tc>
      </w:tr>
      <w:tr w:rsidR="00ED6693" w:rsidRPr="00F927E5" w:rsidTr="00DC2980">
        <w:trPr>
          <w:trHeight w:val="255"/>
        </w:trPr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F927E5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927E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F927E5" w:rsidRDefault="006606A2" w:rsidP="00DC2980">
            <w:pPr>
              <w:tabs>
                <w:tab w:val="left" w:pos="2914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927E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phingosine-1-phosphate Signal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F927E5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927E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</w:t>
            </w:r>
            <w:r w:rsidR="00E637C3" w:rsidRPr="00F927E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F927E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F927E5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927E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</w:t>
            </w:r>
            <w:r w:rsidR="00E637C3" w:rsidRPr="00F927E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Pr="00F927E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2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IK3C2A, ADCY6, SMPD3, PLCD4, PDGFC, PDGFB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tochondrial L-carnitine Shuttle Pathw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LC27A1, SLC27A3, CPT1C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ycerol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Degradation 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K, GPD2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AK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HGAP10, PIK3C2A, PDGFC, PDGFB</w:t>
            </w:r>
          </w:p>
        </w:tc>
      </w:tr>
      <w:tr w:rsidR="00ED6693" w:rsidRPr="00F927E5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PS/IL-1 Mediated Inhibition of RXR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L18, NR1H4, CHST11, SLC27A1, SLC27A3, CPT1C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tty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id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iv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LC27A1, SLC27A3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2Y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urigenic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eceptor Signaling Pathw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ADCY6, PLCD4, GNG12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cropinocytosis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PDGFC, PDGFB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ntiproliferative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Role of Somatostatin Receptor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NPR1, GNG12</w:t>
            </w:r>
          </w:p>
        </w:tc>
      </w:tr>
      <w:tr w:rsidR="00ED6693" w:rsidRPr="00F927E5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in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toskeleton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IK3C2A, WASF1, PDGFC, PDGFB, GNG12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γ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inolenate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Biosynthesis II (Animal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LC27A1, SLC27A3</w:t>
            </w:r>
          </w:p>
        </w:tc>
      </w:tr>
      <w:tr w:rsidR="00ED6693" w:rsidRPr="00F927E5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PARα/RXRα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iv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K, GPD2, ADCY6, SLC27A1, PLCD4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laxin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NPR1, ADCY6, GNG12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GPCR-Mediated Nutrient Sensing in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nteroendocrine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C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CY6, PLCD4, GNG12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ype II Diabetes Mellitus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SLC27A1, SLC27A3, SMPD3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ioblastoma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Multiforme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PLCD4, PDGFC, PDGFB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ap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unction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NPR1, ADCY6, PLCD4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ptin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n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bes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ADCY6, PLCD4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DGF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PDGFC, PDGFB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REB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n Neur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ADCY6, PLCD4, GNG12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VA-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duced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MAPK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SMPD3, PLCD4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ircadian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hythm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NTL, BHLHE40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herosclerosis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18, PDGFC, PDGFB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Fatty Acid 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β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oxidation 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LC27A1, SLC27A3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ycerol-3-phosphate Shutt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D2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earate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iosynthesis I (Animal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LC27A1, SLC27A3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uperpathway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of Inositol Phosphate Compoun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STYXL1, PLCD4, PXYLP1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rticotropin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leasing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Hormone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PR1, PTCH1, ADCY6</w:t>
            </w:r>
          </w:p>
        </w:tc>
      </w:tr>
      <w:tr w:rsidR="00ED6693" w:rsidRPr="00F927E5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ole of Macrophages, Fibroblasts and Endothelial Cells in Rheumatoid Arthrit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L18, PIK3C2A, PLCD4, PDGFC, PDGFB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ioma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PDGFC, PDGFB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rombin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ADCY6, PLCD4, GNG12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ole of NFAT in Cardiac Hypertroph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ADCY6, PLCD4, GNG12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trapyrrole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iosynthesis 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AD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NAD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hosphorylation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d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hosphoryl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XYLP1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PAR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18, PDGFC, PDGFB</w:t>
            </w:r>
          </w:p>
        </w:tc>
      </w:tr>
      <w:tr w:rsidR="00ED6693" w:rsidRPr="006606A2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ABA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ceptor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BRG3, ADCY6</w:t>
            </w:r>
          </w:p>
        </w:tc>
      </w:tr>
      <w:tr w:rsidR="00ED6693" w:rsidRPr="00F927E5" w:rsidTr="00DC2980">
        <w:trPr>
          <w:trHeight w:val="255"/>
        </w:trPr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3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xonal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uidance</w:t>
            </w:r>
            <w:proofErr w:type="spellEnd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7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9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06A2" w:rsidRPr="006606A2" w:rsidRDefault="006606A2" w:rsidP="00DC29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IK3C2A, PTCH1, PLCD4, PDGFC, PDGFB, GNG12</w:t>
            </w:r>
          </w:p>
        </w:tc>
      </w:tr>
      <w:tr w:rsidR="00ED6693" w:rsidRPr="006606A2" w:rsidTr="00ED6693">
        <w:trPr>
          <w:trHeight w:val="255"/>
        </w:trPr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6A2" w:rsidRPr="006606A2" w:rsidRDefault="006606A2" w:rsidP="006606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6A2" w:rsidRPr="006606A2" w:rsidRDefault="006606A2" w:rsidP="006606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uman Embryonic Stem Cell Pluripotenc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6A2" w:rsidRPr="006606A2" w:rsidRDefault="006606A2" w:rsidP="006606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6A2" w:rsidRPr="006606A2" w:rsidRDefault="006606A2" w:rsidP="006606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E637C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6A2" w:rsidRPr="006606A2" w:rsidRDefault="006606A2" w:rsidP="006606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606A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K3C2A, PDGFC, PDGFB</w:t>
            </w:r>
          </w:p>
        </w:tc>
      </w:tr>
    </w:tbl>
    <w:p w:rsidR="006606A2" w:rsidRPr="006606A2" w:rsidRDefault="006606A2" w:rsidP="006606A2">
      <w:pPr>
        <w:spacing w:after="0" w:line="240" w:lineRule="auto"/>
      </w:pPr>
    </w:p>
    <w:sectPr w:rsidR="006606A2" w:rsidRPr="006606A2" w:rsidSect="006606A2">
      <w:pgSz w:w="11906" w:h="16838"/>
      <w:pgMar w:top="1417" w:right="113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DEF"/>
    <w:rsid w:val="000D1061"/>
    <w:rsid w:val="005A2DEF"/>
    <w:rsid w:val="005C6B6F"/>
    <w:rsid w:val="006606A2"/>
    <w:rsid w:val="00824E47"/>
    <w:rsid w:val="00DC2980"/>
    <w:rsid w:val="00E637C3"/>
    <w:rsid w:val="00ED6693"/>
    <w:rsid w:val="00F927E5"/>
    <w:rsid w:val="00FF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selow, Jens</dc:creator>
  <cp:lastModifiedBy>Vanselow, Jens</cp:lastModifiedBy>
  <cp:revision>6</cp:revision>
  <dcterms:created xsi:type="dcterms:W3CDTF">2016-03-10T15:32:00Z</dcterms:created>
  <dcterms:modified xsi:type="dcterms:W3CDTF">2016-05-23T11:22:00Z</dcterms:modified>
</cp:coreProperties>
</file>